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2: Similarity indexes for the alignment of </w:t>
      </w:r>
      <w:r>
        <w:rPr>
          <w:rFonts w:cs="Times New Roman" w:ascii="Times New Roman" w:hAnsi="Times New Roman"/>
          <w:i/>
        </w:rPr>
        <w:t>Tcof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Nolc1</w:t>
      </w:r>
      <w:r>
        <w:rPr>
          <w:rFonts w:cs="Times New Roman" w:ascii="Times New Roman" w:hAnsi="Times New Roman"/>
        </w:rPr>
        <w:t xml:space="preserve"> sequences from </w:t>
      </w:r>
      <w:r>
        <w:rPr>
          <w:rFonts w:cs="Times New Roman" w:ascii="Times New Roman" w:hAnsi="Times New Roman"/>
          <w:i/>
        </w:rPr>
        <w:t>H. sapien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R. norvegicu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M. musculus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X. laevis,</w:t>
      </w:r>
      <w:r>
        <w:rPr>
          <w:rFonts w:cs="Times New Roman" w:ascii="Times New Roman" w:hAnsi="Times New Roman"/>
        </w:rPr>
        <w:t xml:space="preserve"> and B8JIY2 and Q7ZUM1 from </w:t>
      </w:r>
      <w:r>
        <w:rPr>
          <w:rFonts w:cs="Times New Roman" w:ascii="Times New Roman" w:hAnsi="Times New Roman"/>
          <w:i/>
        </w:rPr>
        <w:t>D. rerio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0</wp:posOffset>
                </wp:positionV>
                <wp:extent cx="4939030" cy="3346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9030" cy="334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6" w:type="dxa"/>
                                <w:left w:w="16" w:type="dxa"/>
                                <w:bottom w:w="0" w:type="dxa"/>
                                <w:right w:w="16" w:type="dxa"/>
                              </w:tblCellMar>
                            </w:tblPr>
                            <w:tblGrid>
                              <w:gridCol w:w="1373"/>
                              <w:gridCol w:w="1095"/>
                              <w:gridCol w:w="1373"/>
                              <w:gridCol w:w="1274"/>
                              <w:gridCol w:w="906"/>
                              <w:gridCol w:w="795"/>
                              <w:gridCol w:w="962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TCOF1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R. norvegicu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X. laevis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8JIY2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Q7ZU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R. norvegicu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X. laevi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8JIY2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Q7ZUM1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NOLC1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R. norvegicu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X. laevis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8JIY2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Q7ZU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R. norvegicu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X. laevis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8JIY2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Q7ZUM1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9pt;height:263.5pt;mso-wrap-distance-left:7.05pt;mso-wrap-distance-right:7.05pt;mso-wrap-distance-top:0pt;mso-wrap-distance-bottom:0pt;margin-top:1pt;mso-position-vertical-relative:text;margin-left:26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78" w:type="dxa"/>
                        <w:jc w:val="left"/>
                        <w:tblInd w:w="-5" w:type="dxa"/>
                        <w:tblLayout w:type="fixed"/>
                        <w:tblCellMar>
                          <w:top w:w="16" w:type="dxa"/>
                          <w:left w:w="16" w:type="dxa"/>
                          <w:bottom w:w="0" w:type="dxa"/>
                          <w:right w:w="16" w:type="dxa"/>
                        </w:tblCellMar>
                      </w:tblPr>
                      <w:tblGrid>
                        <w:gridCol w:w="1373"/>
                        <w:gridCol w:w="1095"/>
                        <w:gridCol w:w="1373"/>
                        <w:gridCol w:w="1274"/>
                        <w:gridCol w:w="906"/>
                        <w:gridCol w:w="795"/>
                        <w:gridCol w:w="962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TCOF1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R. norvegicus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X. laevis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8JIY2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7ZUM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R. norvegicu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X. laevi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8JIY2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7ZUM1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NOLC1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R. norvegicus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X. laevis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8JIY2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7ZUM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R. norvegicu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X. laevis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8JIY2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Q7ZUM1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21:29:00Z</dcterms:created>
  <dc:creator>Nora Calcaterra</dc:creator>
  <dc:description/>
  <cp:keywords/>
  <dc:language>en-US</dc:language>
  <cp:lastModifiedBy>Nora Calcaterra</cp:lastModifiedBy>
  <dcterms:modified xsi:type="dcterms:W3CDTF">2011-12-05T16:49:00Z</dcterms:modified>
  <cp:revision>2</cp:revision>
  <dc:subject/>
  <dc:title>Supplementary Table 2: Similarity indexes for the alignment of Tcof1 and Nolc1 genes from H</dc:title>
</cp:coreProperties>
</file>